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2398E" w14:textId="0956E9BD" w:rsidR="005F5E49" w:rsidRDefault="002D3047" w:rsidP="005F5E49">
      <w:r w:rsidRPr="00A4216F">
        <w:t xml:space="preserve">Appendix 2: The </w:t>
      </w:r>
      <w:r w:rsidR="007537C3" w:rsidRPr="007537C3">
        <w:t>receiver operating characteristic</w:t>
      </w:r>
      <w:r w:rsidRPr="00A4216F">
        <w:t xml:space="preserve"> curves of various algorithms at the prospective validation stage.</w:t>
      </w:r>
      <w:bookmarkStart w:id="0" w:name="_GoBack"/>
      <w:bookmarkEnd w:id="0"/>
    </w:p>
    <w:p w14:paraId="0946BC34" w14:textId="335054EC" w:rsidR="002F4389" w:rsidRDefault="002F4389"/>
    <w:p w14:paraId="79AED288" w14:textId="29AF11AD" w:rsidR="005F5E49" w:rsidRPr="00A56304" w:rsidRDefault="00B00E33" w:rsidP="00A56304">
      <w:r>
        <w:rPr>
          <w:noProof/>
        </w:rPr>
        <w:drawing>
          <wp:inline distT="0" distB="0" distL="0" distR="0" wp14:anchorId="3C45DF02" wp14:editId="2313DF8B">
            <wp:extent cx="5270500" cy="37553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19-06-13 下午2.52.0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5E49" w:rsidRPr="00A56304" w:rsidSect="008A4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385A6E"/>
    <w:multiLevelType w:val="hybridMultilevel"/>
    <w:tmpl w:val="D52CAA50"/>
    <w:lvl w:ilvl="0" w:tplc="F3A0E2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389"/>
    <w:rsid w:val="00041A10"/>
    <w:rsid w:val="000B6EDA"/>
    <w:rsid w:val="00174F77"/>
    <w:rsid w:val="002D3047"/>
    <w:rsid w:val="002F4389"/>
    <w:rsid w:val="00330A08"/>
    <w:rsid w:val="00455F8B"/>
    <w:rsid w:val="004935F0"/>
    <w:rsid w:val="00565072"/>
    <w:rsid w:val="005F0BA6"/>
    <w:rsid w:val="005F5E49"/>
    <w:rsid w:val="007537C3"/>
    <w:rsid w:val="00796B68"/>
    <w:rsid w:val="008A4C7C"/>
    <w:rsid w:val="00A37732"/>
    <w:rsid w:val="00A56304"/>
    <w:rsid w:val="00B00E33"/>
    <w:rsid w:val="00B536CE"/>
    <w:rsid w:val="00B558AA"/>
    <w:rsid w:val="00CC3A78"/>
    <w:rsid w:val="00DF25FE"/>
    <w:rsid w:val="00E03F39"/>
    <w:rsid w:val="00ED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460D9"/>
  <w15:chartTrackingRefBased/>
  <w15:docId w15:val="{2806F2C2-8F9D-F543-B4F8-1AC8346DC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438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F4389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5F5E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9</cp:revision>
  <dcterms:created xsi:type="dcterms:W3CDTF">2019-05-02T06:54:00Z</dcterms:created>
  <dcterms:modified xsi:type="dcterms:W3CDTF">2019-06-28T07:04:00Z</dcterms:modified>
</cp:coreProperties>
</file>